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5CB6D" w14:textId="77777777" w:rsidR="00872387" w:rsidRPr="0074662C" w:rsidRDefault="00872387" w:rsidP="00D11FF4">
      <w:pPr>
        <w:pStyle w:val="Ttulo1"/>
        <w:spacing w:before="0" w:after="360" w:line="360" w:lineRule="auto"/>
        <w:jc w:val="center"/>
        <w:rPr>
          <w:rFonts w:ascii="Times New Roman" w:hAnsi="Times New Roman" w:cs="Times New Roman"/>
          <w:color w:val="auto"/>
          <w:sz w:val="36"/>
          <w:szCs w:val="36"/>
          <w:lang w:val="en-US"/>
        </w:rPr>
      </w:pPr>
      <w:r w:rsidRPr="0074662C">
        <w:rPr>
          <w:rFonts w:ascii="Times New Roman" w:hAnsi="Times New Roman" w:cs="Times New Roman"/>
          <w:color w:val="auto"/>
          <w:sz w:val="36"/>
          <w:szCs w:val="36"/>
          <w:lang w:val="en-US"/>
        </w:rPr>
        <w:t>SUPPLEMENTARY MATERIALS</w:t>
      </w:r>
    </w:p>
    <w:p w14:paraId="2862EBDF" w14:textId="77777777" w:rsidR="00872387" w:rsidRPr="0074662C" w:rsidRDefault="00872387" w:rsidP="00F610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A3DDF60" w14:textId="174D84B6" w:rsidR="00872387" w:rsidRPr="0074662C" w:rsidRDefault="003F56E6" w:rsidP="00F610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56E6">
        <w:rPr>
          <w:rFonts w:ascii="Times New Roman" w:hAnsi="Times New Roman" w:cs="Times New Roman"/>
          <w:sz w:val="32"/>
          <w:szCs w:val="32"/>
          <w:lang w:val="en-US"/>
        </w:rPr>
        <w:t>Functional diversity and spatial association analyses at different spatial scales reveal no changes in community assembly processes along an aridity gradient in the Atacama Desert</w:t>
      </w:r>
    </w:p>
    <w:p w14:paraId="7B56BCAE" w14:textId="77777777" w:rsidR="00872387" w:rsidRPr="0074662C" w:rsidRDefault="00872387" w:rsidP="00F6105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69E7810" w14:textId="140FC209" w:rsidR="00F61055" w:rsidRPr="0074662C" w:rsidRDefault="00F61055" w:rsidP="00AC3B3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4662C">
        <w:rPr>
          <w:rFonts w:ascii="Times New Roman" w:hAnsi="Times New Roman" w:cs="Times New Roman"/>
          <w:sz w:val="24"/>
          <w:szCs w:val="24"/>
          <w:lang w:val="en-US"/>
        </w:rPr>
        <w:t>Danny E. Carvajal</w:t>
      </w:r>
      <w:r w:rsidR="00AC3B31" w:rsidRPr="007466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>, Andrea P. Loayza</w:t>
      </w:r>
      <w:r w:rsidR="00AC3B31" w:rsidRPr="007466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</w:t>
      </w:r>
      <w:proofErr w:type="gramStart"/>
      <w:r w:rsidR="00AC3B31" w:rsidRPr="007466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,3,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>,</w:t>
      </w:r>
      <w:proofErr w:type="gramEnd"/>
      <w:r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 And Francisco A. Squeo</w:t>
      </w:r>
      <w:r w:rsidR="00AC3B31" w:rsidRPr="0074662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3,4,</w:t>
      </w:r>
    </w:p>
    <w:p w14:paraId="72E0AD9D" w14:textId="77777777" w:rsidR="00872387" w:rsidRPr="003F56E6" w:rsidRDefault="00872387" w:rsidP="00872387">
      <w:pPr>
        <w:spacing w:line="480" w:lineRule="auto"/>
        <w:jc w:val="center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s-CL" w:eastAsia="es-CL"/>
        </w:rPr>
      </w:pPr>
      <w:r w:rsidRPr="003F56E6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s-CL" w:eastAsia="es-CL"/>
        </w:rPr>
        <w:t>1</w:t>
      </w:r>
      <w:r w:rsidRPr="003F56E6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s-CL" w:eastAsia="es-CL"/>
        </w:rPr>
        <w:t>Departamento de Biología, Universidad de La Serena, Casilla 554, La Serena, Chile</w:t>
      </w:r>
    </w:p>
    <w:p w14:paraId="30715C31" w14:textId="77777777" w:rsidR="00872387" w:rsidRPr="003F56E6" w:rsidRDefault="00872387" w:rsidP="00872387">
      <w:pPr>
        <w:spacing w:line="480" w:lineRule="auto"/>
        <w:jc w:val="center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s-CL" w:eastAsia="es-CL"/>
        </w:rPr>
      </w:pPr>
      <w:r w:rsidRPr="003F56E6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s-CL" w:eastAsia="es-CL"/>
        </w:rPr>
        <w:t>2</w:t>
      </w:r>
      <w:r w:rsidRPr="003F56E6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s-CL" w:eastAsia="es-CL"/>
        </w:rPr>
        <w:t>Instituto Multidisciplinario de Investigación y Postgrado, Universidad de La Serena, La Serena, Chile</w:t>
      </w:r>
    </w:p>
    <w:p w14:paraId="07EA9CE5" w14:textId="77777777" w:rsidR="00872387" w:rsidRPr="003F56E6" w:rsidRDefault="00872387" w:rsidP="00872387">
      <w:pPr>
        <w:spacing w:line="480" w:lineRule="auto"/>
        <w:jc w:val="center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s-CL" w:eastAsia="es-CL"/>
        </w:rPr>
      </w:pPr>
      <w:r w:rsidRPr="003F56E6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s-CL" w:eastAsia="es-CL"/>
        </w:rPr>
        <w:t>3</w:t>
      </w:r>
      <w:r w:rsidRPr="003F56E6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s-CL" w:eastAsia="es-CL"/>
        </w:rPr>
        <w:t>Instituto de Ecología y Biodiversidad (IEB)</w:t>
      </w:r>
    </w:p>
    <w:p w14:paraId="460843BC" w14:textId="121763A6" w:rsidR="00872387" w:rsidRPr="003F56E6" w:rsidRDefault="00AC3B31" w:rsidP="00872387">
      <w:pPr>
        <w:spacing w:line="480" w:lineRule="auto"/>
        <w:jc w:val="center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s-CL" w:eastAsia="es-CL"/>
        </w:rPr>
      </w:pPr>
      <w:r w:rsidRPr="003F56E6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s-CL" w:eastAsia="es-CL"/>
        </w:rPr>
        <w:t>4</w:t>
      </w:r>
      <w:r w:rsidR="00872387" w:rsidRPr="003F56E6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s-CL" w:eastAsia="es-CL"/>
        </w:rPr>
        <w:t>Centro de Estudios Avanzados en Zonas Áridas (CEAZA), La Serena, Chile</w:t>
      </w:r>
    </w:p>
    <w:p w14:paraId="461B4DC7" w14:textId="77777777" w:rsidR="00872387" w:rsidRPr="0074662C" w:rsidRDefault="00872387" w:rsidP="00872387">
      <w:pPr>
        <w:spacing w:line="480" w:lineRule="auto"/>
        <w:jc w:val="center"/>
        <w:outlineLvl w:val="0"/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CL"/>
        </w:rPr>
      </w:pPr>
      <w:r w:rsidRPr="0074662C">
        <w:rPr>
          <w:rFonts w:ascii="Times New Roman" w:eastAsia="Times New Roman" w:hAnsi="Times New Roman" w:cs="Times New Roman"/>
          <w:bCs/>
          <w:kern w:val="36"/>
          <w:sz w:val="24"/>
          <w:szCs w:val="24"/>
          <w:vertAlign w:val="superscript"/>
          <w:lang w:val="en-US" w:eastAsia="es-CL"/>
        </w:rPr>
        <w:t>*</w:t>
      </w:r>
      <w:r w:rsidRPr="0074662C">
        <w:rPr>
          <w:rFonts w:ascii="Times New Roman" w:eastAsia="Times New Roman" w:hAnsi="Times New Roman" w:cs="Times New Roman"/>
          <w:bCs/>
          <w:kern w:val="36"/>
          <w:sz w:val="24"/>
          <w:szCs w:val="24"/>
          <w:lang w:val="en-US" w:eastAsia="es-CL"/>
        </w:rPr>
        <w:t>Corresponding author: Danny E. Carvajal; e-mail: dcarvajal@userena.cl</w:t>
      </w:r>
    </w:p>
    <w:p w14:paraId="49E293AB" w14:textId="77777777" w:rsidR="00F61055" w:rsidRPr="0074662C" w:rsidRDefault="00F61055" w:rsidP="000C0BD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4616E18" w14:textId="77777777" w:rsidR="00872387" w:rsidRPr="0074662C" w:rsidRDefault="0087238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662C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6763D26" w14:textId="22A0856E" w:rsidR="00AC3B31" w:rsidRPr="003F56E6" w:rsidRDefault="00872387" w:rsidP="00AC3B31">
      <w:pPr>
        <w:spacing w:line="480" w:lineRule="auto"/>
        <w:rPr>
          <w:rFonts w:ascii="Times New Roman" w:hAnsi="Times New Roman" w:cs="Times New Roman"/>
          <w:sz w:val="24"/>
          <w:szCs w:val="24"/>
          <w:lang w:val="es-CL"/>
        </w:rPr>
      </w:pPr>
      <w:r w:rsidRPr="0074662C">
        <w:rPr>
          <w:rFonts w:ascii="Times New Roman" w:hAnsi="Times New Roman" w:cs="Times New Roman"/>
          <w:sz w:val="24"/>
          <w:szCs w:val="24"/>
          <w:lang w:val="en-US"/>
        </w:rPr>
        <w:lastRenderedPageBreak/>
        <w:t>Figure</w:t>
      </w:r>
      <w:r w:rsidR="000C0BD8"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431D8" w:rsidRPr="0074662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0C0BD8"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>Individual values</w:t>
      </w:r>
      <w:r w:rsidR="00AC3B31" w:rsidRPr="007466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>of the standardized effect size (SES) of the Functional Diversity index (</w:t>
      </w:r>
      <w:proofErr w:type="spellStart"/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>FDis</w:t>
      </w:r>
      <w:proofErr w:type="spellEnd"/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C3B31" w:rsidRPr="0074662C" w:rsidDel="00D332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(circles) and SES of C-Scores (triangles) with the degree of aridity in the Atacama Desert as indicated by DEMAI (De </w:t>
      </w:r>
      <w:proofErr w:type="spellStart"/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>Martonne</w:t>
      </w:r>
      <w:proofErr w:type="spellEnd"/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 Aridity Index) at the patch and neighborhood scale for: a and d) all traits, </w:t>
      </w:r>
      <w:proofErr w:type="gramStart"/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gramEnd"/>
      <w:r w:rsidR="00AC3B31"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 and e) aboveground traits, c and f) belowground traits. Filled blue circles and orange triangles represent SES values significantly different from the null expectation. </w:t>
      </w:r>
      <w:proofErr w:type="spellStart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>Lower</w:t>
      </w:r>
      <w:proofErr w:type="spellEnd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 xml:space="preserve"> DEMAI </w:t>
      </w:r>
      <w:proofErr w:type="spellStart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>index</w:t>
      </w:r>
      <w:proofErr w:type="spellEnd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>values</w:t>
      </w:r>
      <w:proofErr w:type="spellEnd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>indicate</w:t>
      </w:r>
      <w:proofErr w:type="spellEnd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>greater</w:t>
      </w:r>
      <w:proofErr w:type="spellEnd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 xml:space="preserve"> </w:t>
      </w:r>
      <w:proofErr w:type="spellStart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>aridity</w:t>
      </w:r>
      <w:proofErr w:type="spellEnd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 xml:space="preserve">. Site </w:t>
      </w:r>
      <w:proofErr w:type="spellStart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>acronyms</w:t>
      </w:r>
      <w:proofErr w:type="spellEnd"/>
      <w:r w:rsidR="00AC3B31" w:rsidRPr="003F56E6">
        <w:rPr>
          <w:rFonts w:ascii="Times New Roman" w:hAnsi="Times New Roman" w:cs="Times New Roman"/>
          <w:sz w:val="24"/>
          <w:szCs w:val="24"/>
          <w:lang w:val="es-CL"/>
        </w:rPr>
        <w:t>: QL = Quebrada El León, LLCHA = Norte Llanos de Challe, CHA = Chañaral de Aceituno, ROM = Romeral</w:t>
      </w:r>
    </w:p>
    <w:p w14:paraId="13CCD083" w14:textId="414D423C" w:rsidR="000C0BD8" w:rsidRPr="0074662C" w:rsidRDefault="00AC3B31" w:rsidP="000C0BD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4662C">
        <w:rPr>
          <w:noProof/>
          <w:lang w:val="en-US"/>
        </w:rPr>
        <w:drawing>
          <wp:inline distT="0" distB="0" distL="0" distR="0" wp14:anchorId="1F91D573" wp14:editId="3B939355">
            <wp:extent cx="5687494" cy="4076700"/>
            <wp:effectExtent l="0" t="0" r="8890" b="0"/>
            <wp:docPr id="1698101121" name="Imagen 1" descr="Gráfico de cajas y bigotes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101121" name="Imagen 1" descr="Gráfico de cajas y bigotes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609" r="26850" b="35017"/>
                    <a:stretch/>
                  </pic:blipFill>
                  <pic:spPr bwMode="auto">
                    <a:xfrm>
                      <a:off x="0" y="0"/>
                      <a:ext cx="5730444" cy="4107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C0BD8"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14:paraId="4CB08F23" w14:textId="77777777" w:rsidR="00AC3B31" w:rsidRPr="0074662C" w:rsidRDefault="00AC3B3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662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4F05120" w14:textId="77777777" w:rsidR="00FA1D05" w:rsidRPr="003F56E6" w:rsidRDefault="00FA1D05" w:rsidP="00FA1D0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CL"/>
        </w:rPr>
      </w:pPr>
      <w:r w:rsidRPr="0074662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1.</w:t>
      </w:r>
      <w:r w:rsidRPr="007466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Final number of randomizations performed at each scale at each site. </w:t>
      </w:r>
      <w:r w:rsidRPr="003F56E6">
        <w:rPr>
          <w:rFonts w:ascii="Times New Roman" w:hAnsi="Times New Roman" w:cs="Times New Roman"/>
          <w:sz w:val="24"/>
          <w:szCs w:val="24"/>
          <w:lang w:val="es-CL"/>
        </w:rPr>
        <w:t xml:space="preserve">Site </w:t>
      </w:r>
      <w:proofErr w:type="spellStart"/>
      <w:r w:rsidRPr="003F56E6">
        <w:rPr>
          <w:rFonts w:ascii="Times New Roman" w:hAnsi="Times New Roman" w:cs="Times New Roman"/>
          <w:sz w:val="24"/>
          <w:szCs w:val="24"/>
          <w:lang w:val="es-CL"/>
        </w:rPr>
        <w:t>acronyms</w:t>
      </w:r>
      <w:proofErr w:type="spellEnd"/>
      <w:r w:rsidRPr="003F56E6">
        <w:rPr>
          <w:rFonts w:ascii="Times New Roman" w:hAnsi="Times New Roman" w:cs="Times New Roman"/>
          <w:sz w:val="24"/>
          <w:szCs w:val="24"/>
          <w:lang w:val="es-CL"/>
        </w:rPr>
        <w:t>: QL = Quebrada El León, LLCHA = Norte Llanos de Challe, CHA = Chañaral de Aceituno, ROM = Romeral</w:t>
      </w:r>
    </w:p>
    <w:p w14:paraId="426539F4" w14:textId="77777777" w:rsidR="00FA1D05" w:rsidRPr="003F56E6" w:rsidRDefault="00FA1D05" w:rsidP="00FA1D05">
      <w:pPr>
        <w:spacing w:line="480" w:lineRule="auto"/>
        <w:rPr>
          <w:rFonts w:ascii="Times New Roman" w:hAnsi="Times New Roman" w:cs="Times New Roman"/>
          <w:sz w:val="24"/>
          <w:szCs w:val="24"/>
          <w:lang w:val="es-CL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0"/>
        <w:gridCol w:w="1590"/>
        <w:gridCol w:w="2709"/>
      </w:tblGrid>
      <w:tr w:rsidR="00FA1D05" w:rsidRPr="003F56E6" w14:paraId="0B4E7E91" w14:textId="77777777" w:rsidTr="0001171F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D0CE6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Si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A36E" w14:textId="77777777" w:rsidR="00FA1D05" w:rsidRPr="0074662C" w:rsidRDefault="00FA1D05" w:rsidP="0001171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 xml:space="preserve">Total number of randomizations performed </w:t>
            </w:r>
          </w:p>
        </w:tc>
      </w:tr>
      <w:tr w:rsidR="00FA1D05" w:rsidRPr="0074662C" w14:paraId="42DBE4F4" w14:textId="77777777" w:rsidTr="0001171F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A3EB7" w14:textId="77777777" w:rsidR="00FA1D05" w:rsidRPr="0074662C" w:rsidRDefault="00FA1D05" w:rsidP="0001171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DB9A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Patch 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9D15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Neighborhood scale</w:t>
            </w:r>
          </w:p>
        </w:tc>
      </w:tr>
      <w:tr w:rsidR="00FA1D05" w:rsidRPr="0074662C" w14:paraId="0290BBC4" w14:textId="77777777" w:rsidTr="0001171F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3292" w14:textId="77777777" w:rsidR="00FA1D05" w:rsidRPr="0074662C" w:rsidRDefault="00FA1D05" w:rsidP="0001171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Q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AEB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A5D6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7</w:t>
            </w:r>
          </w:p>
        </w:tc>
      </w:tr>
      <w:tr w:rsidR="00FA1D05" w:rsidRPr="0074662C" w14:paraId="02B9F80C" w14:textId="77777777" w:rsidTr="0001171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0A73" w14:textId="77777777" w:rsidR="00FA1D05" w:rsidRPr="0074662C" w:rsidRDefault="00FA1D05" w:rsidP="0001171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92C2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D0B1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32</w:t>
            </w:r>
          </w:p>
        </w:tc>
      </w:tr>
      <w:tr w:rsidR="00FA1D05" w:rsidRPr="0074662C" w14:paraId="20A139EB" w14:textId="77777777" w:rsidTr="0001171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A925" w14:textId="77777777" w:rsidR="00FA1D05" w:rsidRPr="0074662C" w:rsidRDefault="00FA1D05" w:rsidP="0001171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C08C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65A5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46</w:t>
            </w:r>
          </w:p>
        </w:tc>
      </w:tr>
      <w:tr w:rsidR="00FA1D05" w:rsidRPr="0074662C" w14:paraId="228FF17A" w14:textId="77777777" w:rsidTr="0001171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B114" w14:textId="77777777" w:rsidR="00FA1D05" w:rsidRPr="0074662C" w:rsidRDefault="00FA1D05" w:rsidP="0001171F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13BC2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E661B" w14:textId="77777777" w:rsidR="00FA1D05" w:rsidRPr="0074662C" w:rsidRDefault="00FA1D05" w:rsidP="0001171F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CL"/>
              </w:rPr>
              <w:t>23</w:t>
            </w:r>
          </w:p>
        </w:tc>
      </w:tr>
    </w:tbl>
    <w:p w14:paraId="4306BF93" w14:textId="07EEC674" w:rsidR="0074662C" w:rsidRPr="0074662C" w:rsidRDefault="0074662C">
      <w:pPr>
        <w:rPr>
          <w:lang w:val="en-US"/>
        </w:rPr>
      </w:pPr>
    </w:p>
    <w:p w14:paraId="6E400DE1" w14:textId="77777777" w:rsidR="0074662C" w:rsidRPr="0074662C" w:rsidRDefault="0074662C">
      <w:pPr>
        <w:rPr>
          <w:lang w:val="en-US"/>
        </w:rPr>
      </w:pPr>
      <w:r w:rsidRPr="0074662C">
        <w:rPr>
          <w:lang w:val="en-US"/>
        </w:rPr>
        <w:br w:type="page"/>
      </w:r>
    </w:p>
    <w:p w14:paraId="14F46B66" w14:textId="32931B70" w:rsidR="0074662C" w:rsidRPr="0074662C" w:rsidRDefault="0074662C" w:rsidP="007466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CL"/>
        </w:rPr>
      </w:pPr>
      <w:r w:rsidRPr="0074662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2. Standardized effect size (SES values) of the checkerboard score (C-scores) and the functional dispersion index (</w:t>
      </w:r>
      <w:proofErr w:type="spellStart"/>
      <w:r w:rsidRPr="0074662C">
        <w:rPr>
          <w:rFonts w:ascii="Times New Roman" w:hAnsi="Times New Roman" w:cs="Times New Roman"/>
          <w:sz w:val="24"/>
          <w:szCs w:val="24"/>
          <w:lang w:val="en-US"/>
        </w:rPr>
        <w:t>FDis</w:t>
      </w:r>
      <w:proofErr w:type="spellEnd"/>
      <w:r w:rsidRPr="0074662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662C">
        <w:rPr>
          <w:lang w:val="en-US"/>
        </w:rPr>
        <w:t xml:space="preserve"> 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ll traits,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boveground traits, and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elowground trait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t each plot 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at the patch scale. </w:t>
      </w:r>
      <w:r w:rsidRPr="0074662C">
        <w:rPr>
          <w:rFonts w:ascii="Times New Roman" w:hAnsi="Times New Roman" w:cs="Times New Roman"/>
          <w:sz w:val="24"/>
          <w:szCs w:val="24"/>
          <w:lang w:val="es-CL"/>
        </w:rPr>
        <w:t xml:space="preserve">Site </w:t>
      </w:r>
      <w:proofErr w:type="spellStart"/>
      <w:r w:rsidRPr="0074662C">
        <w:rPr>
          <w:rFonts w:ascii="Times New Roman" w:hAnsi="Times New Roman" w:cs="Times New Roman"/>
          <w:sz w:val="24"/>
          <w:szCs w:val="24"/>
          <w:lang w:val="es-CL"/>
        </w:rPr>
        <w:t>acronyms</w:t>
      </w:r>
      <w:proofErr w:type="spellEnd"/>
      <w:r w:rsidRPr="0074662C">
        <w:rPr>
          <w:rFonts w:ascii="Times New Roman" w:hAnsi="Times New Roman" w:cs="Times New Roman"/>
          <w:sz w:val="24"/>
          <w:szCs w:val="24"/>
          <w:lang w:val="es-CL"/>
        </w:rPr>
        <w:t>: QL = Quebrada El León, LLCHA = Norte Llanos de Challe, CHA = Chañaral de Aceituno, ROM = Romeral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3"/>
        <w:gridCol w:w="674"/>
        <w:gridCol w:w="527"/>
        <w:gridCol w:w="1025"/>
        <w:gridCol w:w="1366"/>
        <w:gridCol w:w="2129"/>
        <w:gridCol w:w="2174"/>
      </w:tblGrid>
      <w:tr w:rsidR="0074662C" w:rsidRPr="0074662C" w14:paraId="7BC69B81" w14:textId="77777777" w:rsidTr="0074662C">
        <w:trPr>
          <w:trHeight w:val="300"/>
        </w:trPr>
        <w:tc>
          <w:tcPr>
            <w:tcW w:w="55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336" w14:textId="77777777" w:rsidR="0074662C" w:rsidRPr="0074662C" w:rsidRDefault="0074662C" w:rsidP="0074662C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ite</w:t>
            </w:r>
          </w:p>
        </w:tc>
        <w:tc>
          <w:tcPr>
            <w:tcW w:w="400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2192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cale</w:t>
            </w:r>
          </w:p>
        </w:tc>
        <w:tc>
          <w:tcPr>
            <w:tcW w:w="3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A54C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lot</w:t>
            </w:r>
          </w:p>
        </w:tc>
        <w:tc>
          <w:tcPr>
            <w:tcW w:w="373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50E1" w14:textId="6109F84D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ES values</w:t>
            </w:r>
          </w:p>
        </w:tc>
      </w:tr>
      <w:tr w:rsidR="0074662C" w:rsidRPr="0074662C" w14:paraId="0D870362" w14:textId="77777777" w:rsidTr="0074662C">
        <w:trPr>
          <w:trHeight w:val="300"/>
        </w:trPr>
        <w:tc>
          <w:tcPr>
            <w:tcW w:w="55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82D02" w14:textId="77777777" w:rsidR="0074662C" w:rsidRPr="0074662C" w:rsidRDefault="0074662C" w:rsidP="0074662C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40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382F1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3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30987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5FCD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-Scores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52606" w14:textId="3972018F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D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All traits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072E5" w14:textId="648BEE83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Dis</w:t>
            </w:r>
            <w:proofErr w:type="spellEnd"/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Aboveground traits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4964E" w14:textId="1D2F9E92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FDis</w:t>
            </w:r>
            <w:proofErr w:type="spellEnd"/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</w:t>
            </w:r>
            <w:proofErr w:type="spellStart"/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Bellowground</w:t>
            </w:r>
            <w:proofErr w:type="spellEnd"/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 xml:space="preserve"> traits</w:t>
            </w:r>
          </w:p>
        </w:tc>
      </w:tr>
      <w:tr w:rsidR="0074662C" w:rsidRPr="0074662C" w14:paraId="6DEA561C" w14:textId="77777777" w:rsidTr="0074662C">
        <w:trPr>
          <w:trHeight w:val="300"/>
        </w:trPr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B83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F8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3ED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D8A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6717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5AC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36165</w:t>
            </w:r>
          </w:p>
        </w:tc>
        <w:tc>
          <w:tcPr>
            <w:tcW w:w="11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811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146948</w:t>
            </w:r>
          </w:p>
        </w:tc>
        <w:tc>
          <w:tcPr>
            <w:tcW w:w="11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4D8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138689</w:t>
            </w:r>
          </w:p>
        </w:tc>
      </w:tr>
      <w:tr w:rsidR="0074662C" w:rsidRPr="0074662C" w14:paraId="42BB8FDF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0C1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D43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65D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192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1AB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69177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5F1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5870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39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762827</w:t>
            </w:r>
          </w:p>
        </w:tc>
      </w:tr>
      <w:tr w:rsidR="0074662C" w:rsidRPr="0074662C" w14:paraId="0ECBE73E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5AE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008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D04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105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4CD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5212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BF2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57227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571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55999</w:t>
            </w:r>
          </w:p>
        </w:tc>
      </w:tr>
      <w:tr w:rsidR="0074662C" w:rsidRPr="0074662C" w14:paraId="0B267017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2A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AE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580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EDE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2C8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34134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213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06784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FD7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777496</w:t>
            </w:r>
          </w:p>
        </w:tc>
      </w:tr>
      <w:tr w:rsidR="0074662C" w:rsidRPr="0074662C" w14:paraId="0F13CFAC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7F8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505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C09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1FA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51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25637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E8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4573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CB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20842</w:t>
            </w:r>
          </w:p>
        </w:tc>
      </w:tr>
      <w:tr w:rsidR="0074662C" w:rsidRPr="0074662C" w14:paraId="31D33926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3BA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310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148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9A7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E21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41939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5AD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21877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979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961244</w:t>
            </w:r>
          </w:p>
        </w:tc>
      </w:tr>
      <w:tr w:rsidR="0074662C" w:rsidRPr="0074662C" w14:paraId="1B50DC9C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B2C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D6F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D9A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F68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63D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13527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0D8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80284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7BC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482484</w:t>
            </w:r>
          </w:p>
        </w:tc>
      </w:tr>
      <w:tr w:rsidR="0074662C" w:rsidRPr="0074662C" w14:paraId="10FAF35E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D78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5B8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714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12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DC6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7911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20A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45781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541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783796</w:t>
            </w:r>
          </w:p>
        </w:tc>
      </w:tr>
      <w:tr w:rsidR="0074662C" w:rsidRPr="0074662C" w14:paraId="737FC28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311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A6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1A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E11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185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24512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3AB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67105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3D0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133981</w:t>
            </w:r>
          </w:p>
        </w:tc>
      </w:tr>
      <w:tr w:rsidR="0074662C" w:rsidRPr="0074662C" w14:paraId="44945087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B7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0D3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38D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05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915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190779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6E6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27126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780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7718956</w:t>
            </w:r>
          </w:p>
        </w:tc>
      </w:tr>
      <w:tr w:rsidR="0074662C" w:rsidRPr="0074662C" w14:paraId="25EB6794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FCB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876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0CE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FAF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A14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82223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48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721026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93C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353913</w:t>
            </w:r>
          </w:p>
        </w:tc>
      </w:tr>
      <w:tr w:rsidR="0074662C" w:rsidRPr="0074662C" w14:paraId="516CC22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D75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3FC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BC4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2F0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74B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937058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617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68280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6CB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499493</w:t>
            </w:r>
          </w:p>
        </w:tc>
      </w:tr>
      <w:tr w:rsidR="0074662C" w:rsidRPr="0074662C" w14:paraId="57F81314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41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C3F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780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F4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C5C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30170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F86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80008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6FF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490611</w:t>
            </w:r>
          </w:p>
        </w:tc>
      </w:tr>
      <w:tr w:rsidR="0074662C" w:rsidRPr="0074662C" w14:paraId="0DAB18BB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A4B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273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88C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E51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FF3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52780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B23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1595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70E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042562</w:t>
            </w:r>
          </w:p>
        </w:tc>
      </w:tr>
      <w:tr w:rsidR="0074662C" w:rsidRPr="0074662C" w14:paraId="5758AA75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3E9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1E8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4B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087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350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20465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E9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99799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658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532341</w:t>
            </w:r>
          </w:p>
        </w:tc>
      </w:tr>
      <w:tr w:rsidR="0074662C" w:rsidRPr="0074662C" w14:paraId="7D018E2E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615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FEE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C10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E15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92F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99724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C47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77636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A07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326368</w:t>
            </w:r>
          </w:p>
        </w:tc>
      </w:tr>
      <w:tr w:rsidR="0074662C" w:rsidRPr="0074662C" w14:paraId="32AF6CC3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36B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075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0CD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8BB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DB3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3.304895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C07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428149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D1D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3.3392078</w:t>
            </w:r>
          </w:p>
        </w:tc>
      </w:tr>
      <w:tr w:rsidR="0074662C" w:rsidRPr="0074662C" w14:paraId="32EFF98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623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0AB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75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CC9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208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88083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E84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29939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68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126233</w:t>
            </w:r>
          </w:p>
        </w:tc>
      </w:tr>
      <w:tr w:rsidR="0074662C" w:rsidRPr="0074662C" w14:paraId="4CF5A17D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338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E1A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E02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E90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4F2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90717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E84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0745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6B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583962</w:t>
            </w:r>
          </w:p>
        </w:tc>
      </w:tr>
      <w:tr w:rsidR="0074662C" w:rsidRPr="0074662C" w14:paraId="2DE93143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D5F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C8A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C44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679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49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654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71751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F31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97838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BB8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478756</w:t>
            </w:r>
          </w:p>
        </w:tc>
      </w:tr>
      <w:tr w:rsidR="0074662C" w:rsidRPr="0074662C" w14:paraId="33682DA6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B8A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350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8DF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DB3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172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73011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761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48433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9BD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505468</w:t>
            </w:r>
          </w:p>
        </w:tc>
      </w:tr>
      <w:tr w:rsidR="0074662C" w:rsidRPr="0074662C" w14:paraId="31156376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420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842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869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48C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08C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79927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F95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46819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F93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476614</w:t>
            </w:r>
          </w:p>
        </w:tc>
      </w:tr>
      <w:tr w:rsidR="0074662C" w:rsidRPr="0074662C" w14:paraId="1276B829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D41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1BC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607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472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35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74417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14F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48755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544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479161</w:t>
            </w:r>
          </w:p>
        </w:tc>
      </w:tr>
      <w:tr w:rsidR="0074662C" w:rsidRPr="0074662C" w14:paraId="561222B3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0CB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01C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10B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81F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999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76384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7D9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47338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D39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503994</w:t>
            </w:r>
          </w:p>
        </w:tc>
      </w:tr>
      <w:tr w:rsidR="0074662C" w:rsidRPr="0074662C" w14:paraId="2D9EDEFE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309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B9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0AA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4FE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46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95923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C54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71755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141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804463</w:t>
            </w:r>
          </w:p>
        </w:tc>
      </w:tr>
      <w:tr w:rsidR="0074662C" w:rsidRPr="0074662C" w14:paraId="66BE4C9D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6EB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2D0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81D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119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8FD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21519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EC5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9269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B41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05992</w:t>
            </w:r>
          </w:p>
        </w:tc>
      </w:tr>
      <w:tr w:rsidR="0074662C" w:rsidRPr="0074662C" w14:paraId="52F2E056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E1A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A86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232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2C1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4C8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8416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05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02567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23C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31442</w:t>
            </w:r>
          </w:p>
        </w:tc>
      </w:tr>
      <w:tr w:rsidR="0074662C" w:rsidRPr="0074662C" w14:paraId="56FE9AB0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ABD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3E1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B50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6C2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98A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22455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7B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93528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C4F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055615</w:t>
            </w:r>
          </w:p>
        </w:tc>
      </w:tr>
      <w:tr w:rsidR="0074662C" w:rsidRPr="0074662C" w14:paraId="600AAE21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166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F68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FDB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641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78D4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9973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56A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31626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C3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91105</w:t>
            </w:r>
          </w:p>
        </w:tc>
      </w:tr>
      <w:tr w:rsidR="0074662C" w:rsidRPr="0074662C" w14:paraId="5A4AD74A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E74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5D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F83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DC3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16D4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4445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84C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5946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987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69987</w:t>
            </w:r>
          </w:p>
        </w:tc>
      </w:tr>
      <w:tr w:rsidR="0074662C" w:rsidRPr="0074662C" w14:paraId="0DAC7A95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415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A2E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AB9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D61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EB1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84932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078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493314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CF8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25477</w:t>
            </w:r>
          </w:p>
        </w:tc>
      </w:tr>
      <w:tr w:rsidR="0074662C" w:rsidRPr="0074662C" w14:paraId="5C72FD33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5AC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15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1D5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34F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490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8182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BFC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48881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C86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88407</w:t>
            </w:r>
          </w:p>
        </w:tc>
      </w:tr>
      <w:tr w:rsidR="0074662C" w:rsidRPr="0074662C" w14:paraId="7FDF228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DCB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D6F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431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608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600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872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E65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25968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681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04502</w:t>
            </w:r>
          </w:p>
        </w:tc>
      </w:tr>
      <w:tr w:rsidR="0074662C" w:rsidRPr="0074662C" w14:paraId="2E803483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B7C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lastRenderedPageBreak/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CBE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18C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B5E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511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7218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4C0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30907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614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06157</w:t>
            </w:r>
          </w:p>
        </w:tc>
      </w:tr>
      <w:tr w:rsidR="0074662C" w:rsidRPr="0074662C" w14:paraId="275FEACB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647C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A5D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F47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E27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4D9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823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5E5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70399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0A3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7458</w:t>
            </w:r>
          </w:p>
        </w:tc>
      </w:tr>
      <w:tr w:rsidR="0074662C" w:rsidRPr="0074662C" w14:paraId="70382ADB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9CD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4C7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089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15E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E31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23179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BEF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47891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07F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031194</w:t>
            </w:r>
          </w:p>
        </w:tc>
      </w:tr>
      <w:tr w:rsidR="0074662C" w:rsidRPr="0074662C" w14:paraId="3BB14785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001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941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499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FCC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066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869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97F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735047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F20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87207</w:t>
            </w:r>
          </w:p>
        </w:tc>
      </w:tr>
      <w:tr w:rsidR="0074662C" w:rsidRPr="0074662C" w14:paraId="1CAFF7AC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31F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FFE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816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650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574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6648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11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66519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14E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29234</w:t>
            </w:r>
          </w:p>
        </w:tc>
      </w:tr>
      <w:tr w:rsidR="0074662C" w:rsidRPr="0074662C" w14:paraId="1463843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B65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93C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016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497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771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AA0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0739439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968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164689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AE5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.5389693</w:t>
            </w:r>
          </w:p>
        </w:tc>
      </w:tr>
      <w:tr w:rsidR="0074662C" w:rsidRPr="0074662C" w14:paraId="2380A2CD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1F9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3BC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79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A93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C07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745391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12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0695055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1B0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605851</w:t>
            </w:r>
          </w:p>
        </w:tc>
      </w:tr>
      <w:tr w:rsidR="0074662C" w:rsidRPr="0074662C" w14:paraId="6011D6FE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BF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43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2E3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080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186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793629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316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8223240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96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007489</w:t>
            </w:r>
          </w:p>
        </w:tc>
      </w:tr>
      <w:tr w:rsidR="0074662C" w:rsidRPr="0074662C" w14:paraId="304E21CA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29F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98A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9B3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DD2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2BC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832125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31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98835924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FDE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430328</w:t>
            </w:r>
          </w:p>
        </w:tc>
      </w:tr>
      <w:tr w:rsidR="0074662C" w:rsidRPr="0074662C" w14:paraId="79B949AC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E6A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003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014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6BE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C9B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824951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559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5538233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4ED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203986</w:t>
            </w:r>
          </w:p>
        </w:tc>
      </w:tr>
      <w:tr w:rsidR="0074662C" w:rsidRPr="0074662C" w14:paraId="01846FA0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B83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812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7BF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F24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F3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4063132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32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321598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2D9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4278292</w:t>
            </w:r>
          </w:p>
        </w:tc>
      </w:tr>
      <w:tr w:rsidR="0074662C" w:rsidRPr="0074662C" w14:paraId="45153AEC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F41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6F7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441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D27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24F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463829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475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4594346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658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358841</w:t>
            </w:r>
          </w:p>
        </w:tc>
      </w:tr>
      <w:tr w:rsidR="0074662C" w:rsidRPr="0074662C" w14:paraId="4614C29E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DE8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5B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E09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5B1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6C9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243675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0D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7501644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07C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430107</w:t>
            </w:r>
          </w:p>
        </w:tc>
      </w:tr>
      <w:tr w:rsidR="0074662C" w:rsidRPr="0074662C" w14:paraId="4177ABEC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BC9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B3F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CCB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6FD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444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07998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21F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938194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208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069346</w:t>
            </w:r>
          </w:p>
        </w:tc>
      </w:tr>
      <w:tr w:rsidR="0074662C" w:rsidRPr="0074662C" w14:paraId="73AC03D0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2DD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408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A0D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0A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908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808176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79C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7413812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FB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853015</w:t>
            </w:r>
          </w:p>
        </w:tc>
      </w:tr>
      <w:tr w:rsidR="0074662C" w:rsidRPr="0074662C" w14:paraId="5A4F1A74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513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1CF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574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F7B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F8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934976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E29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8752289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F26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219114</w:t>
            </w:r>
          </w:p>
        </w:tc>
      </w:tr>
      <w:tr w:rsidR="0074662C" w:rsidRPr="0074662C" w14:paraId="47610A69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BE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18C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3E7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5F1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369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527837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2A4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5454607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91E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983408</w:t>
            </w:r>
          </w:p>
        </w:tc>
      </w:tr>
      <w:tr w:rsidR="0074662C" w:rsidRPr="0074662C" w14:paraId="3E7614D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E1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C10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A8C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54A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790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327182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175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8930483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29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822152</w:t>
            </w:r>
          </w:p>
        </w:tc>
      </w:tr>
      <w:tr w:rsidR="0074662C" w:rsidRPr="0074662C" w14:paraId="354A9E57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EA4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BD6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D0F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32F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70D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630983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80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3596052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70E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420175</w:t>
            </w:r>
          </w:p>
        </w:tc>
      </w:tr>
      <w:tr w:rsidR="0074662C" w:rsidRPr="0074662C" w14:paraId="29C2F5AC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62B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E8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E75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E93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EEE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966409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795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1702425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3A9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707251</w:t>
            </w:r>
          </w:p>
        </w:tc>
      </w:tr>
      <w:tr w:rsidR="0074662C" w:rsidRPr="0074662C" w14:paraId="5C77B880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EF7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F72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6DF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15B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0C6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9737284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E69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95655112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35E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522129</w:t>
            </w:r>
          </w:p>
        </w:tc>
      </w:tr>
      <w:tr w:rsidR="0074662C" w:rsidRPr="0074662C" w14:paraId="6DB5148F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351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F20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E10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CEE5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5D0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151968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5E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2512673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C2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4616</w:t>
            </w:r>
          </w:p>
        </w:tc>
      </w:tr>
      <w:tr w:rsidR="0074662C" w:rsidRPr="0074662C" w14:paraId="4ADF9293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2A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F7C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3B1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DAD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6E8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850855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232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0572363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81C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744412</w:t>
            </w:r>
          </w:p>
        </w:tc>
      </w:tr>
      <w:tr w:rsidR="0074662C" w:rsidRPr="0074662C" w14:paraId="67E9DE7B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70C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F2E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D1D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399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03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5697568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DED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2924158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103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7997237</w:t>
            </w:r>
          </w:p>
        </w:tc>
      </w:tr>
      <w:tr w:rsidR="0074662C" w:rsidRPr="0074662C" w14:paraId="20F57976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4AD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2E3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91E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383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309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696644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8A3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6331464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26E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782235</w:t>
            </w:r>
          </w:p>
        </w:tc>
      </w:tr>
      <w:tr w:rsidR="0074662C" w:rsidRPr="0074662C" w14:paraId="108FB471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F4C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544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CCB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570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253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62C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98156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D94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388652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B3F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2605369</w:t>
            </w:r>
          </w:p>
        </w:tc>
      </w:tr>
      <w:tr w:rsidR="0074662C" w:rsidRPr="0074662C" w14:paraId="58E18DE9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F7A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A6A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C28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DD6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CBE3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101296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13B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6735067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EA8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0585837</w:t>
            </w:r>
          </w:p>
        </w:tc>
      </w:tr>
      <w:tr w:rsidR="0074662C" w:rsidRPr="0074662C" w14:paraId="542F61A5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1E0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F54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5CE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32A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0CD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03026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C4A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749329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9F2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2153631</w:t>
            </w:r>
          </w:p>
        </w:tc>
      </w:tr>
      <w:tr w:rsidR="0074662C" w:rsidRPr="0074662C" w14:paraId="4DEC926D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C94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BB7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EA5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268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7B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957024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505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957689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070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5330852</w:t>
            </w:r>
          </w:p>
        </w:tc>
      </w:tr>
      <w:tr w:rsidR="0074662C" w:rsidRPr="0074662C" w14:paraId="6E0198EA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AEC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924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CDE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D441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3E1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10186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CB1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260580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AC3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3755129</w:t>
            </w:r>
          </w:p>
        </w:tc>
      </w:tr>
      <w:tr w:rsidR="0074662C" w:rsidRPr="0074662C" w14:paraId="26437F2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74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C64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6A5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3A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3C8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25668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0D8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577225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42B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2996904</w:t>
            </w:r>
          </w:p>
        </w:tc>
      </w:tr>
      <w:tr w:rsidR="0074662C" w:rsidRPr="0074662C" w14:paraId="0F03AA81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542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5AC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6C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225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285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19188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9AA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786960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B49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7139035</w:t>
            </w:r>
          </w:p>
        </w:tc>
      </w:tr>
      <w:tr w:rsidR="0074662C" w:rsidRPr="0074662C" w14:paraId="6F414EB4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E73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CC9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07A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B95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0BC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57161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AED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501720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9C7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70678736</w:t>
            </w:r>
          </w:p>
        </w:tc>
      </w:tr>
      <w:tr w:rsidR="0074662C" w:rsidRPr="0074662C" w14:paraId="36C55F05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182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415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806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AD4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8AE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3184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27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605585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E4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1898305</w:t>
            </w:r>
          </w:p>
        </w:tc>
      </w:tr>
      <w:tr w:rsidR="0074662C" w:rsidRPr="0074662C" w14:paraId="588C0B4D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BFF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69B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0BB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41F7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8DC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78652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A17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671991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6FC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8469872</w:t>
            </w:r>
          </w:p>
        </w:tc>
      </w:tr>
      <w:tr w:rsidR="0074662C" w:rsidRPr="0074662C" w14:paraId="2552C1C6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5F4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CF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3D1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81A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FB5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714257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24F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911061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973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5706716</w:t>
            </w:r>
          </w:p>
        </w:tc>
      </w:tr>
      <w:tr w:rsidR="0074662C" w:rsidRPr="0074662C" w14:paraId="3DC7E6C0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B3C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59D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8B2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3EE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D99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308913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6B9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244315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520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6190106</w:t>
            </w:r>
          </w:p>
        </w:tc>
      </w:tr>
      <w:tr w:rsidR="0074662C" w:rsidRPr="0074662C" w14:paraId="42164133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4C0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2BD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D6B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EA8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022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1281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2B6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395895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D01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779447</w:t>
            </w:r>
          </w:p>
        </w:tc>
      </w:tr>
      <w:tr w:rsidR="0074662C" w:rsidRPr="0074662C" w14:paraId="77A3FA1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EEB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E9FB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1EC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3F1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98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583558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0F3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84017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BA4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9134066</w:t>
            </w:r>
          </w:p>
        </w:tc>
      </w:tr>
      <w:tr w:rsidR="0074662C" w:rsidRPr="0074662C" w14:paraId="652A8584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523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6A75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F52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B8A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757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171005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9EB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506131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953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0310906</w:t>
            </w:r>
          </w:p>
        </w:tc>
      </w:tr>
      <w:tr w:rsidR="0074662C" w:rsidRPr="0074662C" w14:paraId="67517C30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766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2AC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A9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AA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2949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695839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DDD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1615823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5DF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705257</w:t>
            </w:r>
          </w:p>
        </w:tc>
      </w:tr>
      <w:tr w:rsidR="0074662C" w:rsidRPr="0074662C" w14:paraId="7402895B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65C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BE8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8AE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806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E4DC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000122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B126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327375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E7D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6720198</w:t>
            </w:r>
          </w:p>
        </w:tc>
      </w:tr>
      <w:tr w:rsidR="0074662C" w:rsidRPr="0074662C" w14:paraId="762B59C2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F7F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585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BFC3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FB7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FD5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513826</w:t>
            </w:r>
          </w:p>
        </w:tc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52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931445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39C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4279781</w:t>
            </w:r>
          </w:p>
        </w:tc>
      </w:tr>
      <w:tr w:rsidR="0074662C" w:rsidRPr="0074662C" w14:paraId="3E9FD470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FCF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lastRenderedPageBreak/>
              <w:t>ROM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587D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753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5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EB6F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D38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137326</w:t>
            </w:r>
          </w:p>
        </w:tc>
        <w:tc>
          <w:tcPr>
            <w:tcW w:w="11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6CC2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5862396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280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1891176</w:t>
            </w:r>
          </w:p>
        </w:tc>
      </w:tr>
      <w:tr w:rsidR="0074662C" w:rsidRPr="0074662C" w14:paraId="3D130E78" w14:textId="77777777" w:rsidTr="0074662C">
        <w:trPr>
          <w:trHeight w:val="300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831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14F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atch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970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AE4EE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D4711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415606</w:t>
            </w:r>
          </w:p>
        </w:tc>
        <w:tc>
          <w:tcPr>
            <w:tcW w:w="1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C3164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9126817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F977A" w14:textId="77777777" w:rsidR="0074662C" w:rsidRPr="0074662C" w:rsidRDefault="0074662C" w:rsidP="007466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2058359</w:t>
            </w:r>
          </w:p>
        </w:tc>
      </w:tr>
    </w:tbl>
    <w:p w14:paraId="521DB8A3" w14:textId="77777777" w:rsidR="0074662C" w:rsidRPr="0074662C" w:rsidRDefault="0074662C" w:rsidP="0074662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E112CD" w14:textId="77777777" w:rsidR="0074662C" w:rsidRPr="0074662C" w:rsidRDefault="0074662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4662C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A86F4B6" w14:textId="42D9331E" w:rsidR="0074662C" w:rsidRPr="003F56E6" w:rsidRDefault="0074662C" w:rsidP="0074662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CL"/>
        </w:rPr>
      </w:pPr>
      <w:r w:rsidRPr="0074662C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.</w:t>
      </w:r>
      <w:r w:rsidRPr="0074662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>Standardized effect size (SES values) of the checkerboard score (C-scores) and the functional dispersion index (</w:t>
      </w:r>
      <w:proofErr w:type="spellStart"/>
      <w:r w:rsidRPr="0074662C">
        <w:rPr>
          <w:rFonts w:ascii="Times New Roman" w:hAnsi="Times New Roman" w:cs="Times New Roman"/>
          <w:sz w:val="24"/>
          <w:szCs w:val="24"/>
          <w:lang w:val="en-US"/>
        </w:rPr>
        <w:t>FDis</w:t>
      </w:r>
      <w:proofErr w:type="spellEnd"/>
      <w:r w:rsidRPr="0074662C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74662C">
        <w:rPr>
          <w:lang w:val="en-US"/>
        </w:rPr>
        <w:t xml:space="preserve"> </w:t>
      </w:r>
      <w:r w:rsidRPr="0074662C">
        <w:rPr>
          <w:rFonts w:ascii="Times New Roman" w:hAnsi="Times New Roman" w:cs="Times New Roman"/>
          <w:sz w:val="24"/>
          <w:szCs w:val="24"/>
          <w:lang w:val="en-US"/>
        </w:rPr>
        <w:t xml:space="preserve">for All traits, Aboveground traits, and Belowground traits at each subplot at the neighborhood scale. </w:t>
      </w:r>
      <w:r w:rsidRPr="003F56E6">
        <w:rPr>
          <w:rFonts w:ascii="Times New Roman" w:hAnsi="Times New Roman" w:cs="Times New Roman"/>
          <w:sz w:val="24"/>
          <w:szCs w:val="24"/>
          <w:lang w:val="es-CL"/>
        </w:rPr>
        <w:t>Site acronyms: QL = Quebrada El León, LLCHA = Norte Llanos de Challe, CHA = Chañaral de Aceituno, ROM = Romeral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7"/>
        <w:gridCol w:w="1296"/>
        <w:gridCol w:w="463"/>
        <w:gridCol w:w="763"/>
        <w:gridCol w:w="874"/>
        <w:gridCol w:w="1157"/>
        <w:gridCol w:w="1690"/>
        <w:gridCol w:w="1679"/>
      </w:tblGrid>
      <w:tr w:rsidR="0074662C" w:rsidRPr="0074662C" w14:paraId="5F5E6245" w14:textId="77777777" w:rsidTr="0074662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7185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it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D83B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ca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0BE6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Plo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6CC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ubplot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0BFE4" w14:textId="028B4819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SES values</w:t>
            </w:r>
          </w:p>
        </w:tc>
      </w:tr>
      <w:tr w:rsidR="0074662C" w:rsidRPr="0074662C" w14:paraId="5EB09DD0" w14:textId="77777777" w:rsidTr="0074662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46903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D4B56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C02BBC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AB121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9ECC5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-Sco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D1ABB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All 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76600" w14:textId="77777777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Aboveground trai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07B0" w14:textId="1A79B3B5" w:rsidR="0074662C" w:rsidRPr="0074662C" w:rsidRDefault="0074662C" w:rsidP="0074662C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Belowground traits</w:t>
            </w:r>
          </w:p>
        </w:tc>
      </w:tr>
      <w:tr w:rsidR="0074662C" w:rsidRPr="0074662C" w14:paraId="74CAFA22" w14:textId="77777777" w:rsidTr="0074662C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E0F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A20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8E4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5DE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9F5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.2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7AB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50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6B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5976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3AB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22595</w:t>
            </w:r>
          </w:p>
        </w:tc>
      </w:tr>
      <w:tr w:rsidR="0074662C" w:rsidRPr="0074662C" w14:paraId="3D337A8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7EC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163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52B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BBC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D5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529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2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387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290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A76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44495</w:t>
            </w:r>
          </w:p>
        </w:tc>
      </w:tr>
      <w:tr w:rsidR="0074662C" w:rsidRPr="0074662C" w14:paraId="2613116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2AA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664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EBD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717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E4A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CA1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451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B1B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4110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C5D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438096</w:t>
            </w:r>
          </w:p>
        </w:tc>
      </w:tr>
      <w:tr w:rsidR="0074662C" w:rsidRPr="0074662C" w14:paraId="1E4A5126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D9B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453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C22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C32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F58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1E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85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909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7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99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8405543</w:t>
            </w:r>
          </w:p>
        </w:tc>
      </w:tr>
      <w:tr w:rsidR="0074662C" w:rsidRPr="0074662C" w14:paraId="4531B8E6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D97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AFE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0C8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830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269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864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5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55E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98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A85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1622919</w:t>
            </w:r>
          </w:p>
        </w:tc>
      </w:tr>
      <w:tr w:rsidR="0074662C" w:rsidRPr="0074662C" w14:paraId="56DC696F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C39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F0D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328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470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CDE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2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D6E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2150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60C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2619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1AE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544889</w:t>
            </w:r>
          </w:p>
        </w:tc>
      </w:tr>
      <w:tr w:rsidR="0074662C" w:rsidRPr="0074662C" w14:paraId="2FF3729D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25E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Q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35E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C0D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2E2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838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FD0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9384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E2B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907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52E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166636</w:t>
            </w:r>
          </w:p>
        </w:tc>
      </w:tr>
      <w:tr w:rsidR="0074662C" w:rsidRPr="0074662C" w14:paraId="261C3E0E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F8C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C27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E0D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8BF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BBC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9A5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41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C08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28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633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23223</w:t>
            </w:r>
          </w:p>
        </w:tc>
      </w:tr>
      <w:tr w:rsidR="0074662C" w:rsidRPr="0074662C" w14:paraId="639EEB1E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354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7A4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947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97E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8B9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25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18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6E7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8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3BB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502239</w:t>
            </w:r>
          </w:p>
        </w:tc>
      </w:tr>
      <w:tr w:rsidR="0074662C" w:rsidRPr="0074662C" w14:paraId="178C21E2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71C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C7C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5F9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B0B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C2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59E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733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FD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553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0B1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928733</w:t>
            </w:r>
          </w:p>
        </w:tc>
      </w:tr>
      <w:tr w:rsidR="0074662C" w:rsidRPr="0074662C" w14:paraId="3534BD41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32F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F1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784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874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555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9F4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666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5B3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12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CA9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384017</w:t>
            </w:r>
          </w:p>
        </w:tc>
      </w:tr>
      <w:tr w:rsidR="0074662C" w:rsidRPr="0074662C" w14:paraId="1215CF8D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E8F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8AC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6EE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446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C48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A0B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19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C04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2979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480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291579</w:t>
            </w:r>
          </w:p>
        </w:tc>
      </w:tr>
      <w:tr w:rsidR="0074662C" w:rsidRPr="0074662C" w14:paraId="1F3388DE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8BF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BE3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4FF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4028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1E0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FD3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297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2D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713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AC2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268261</w:t>
            </w:r>
          </w:p>
        </w:tc>
      </w:tr>
      <w:tr w:rsidR="0074662C" w:rsidRPr="0074662C" w14:paraId="5BA248CA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7F6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32B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7B1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FF1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D22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8EC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27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CD3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9458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F3F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213377</w:t>
            </w:r>
          </w:p>
        </w:tc>
      </w:tr>
      <w:tr w:rsidR="0074662C" w:rsidRPr="0074662C" w14:paraId="67B7EB7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3B1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D95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CAD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B92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E51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72D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26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0AC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955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8E1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948565</w:t>
            </w:r>
          </w:p>
        </w:tc>
      </w:tr>
      <w:tr w:rsidR="0074662C" w:rsidRPr="0074662C" w14:paraId="7E9FF44E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5A9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8FB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694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7DB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D24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C0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52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64A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550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EBE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432703</w:t>
            </w:r>
          </w:p>
        </w:tc>
      </w:tr>
      <w:tr w:rsidR="0074662C" w:rsidRPr="0074662C" w14:paraId="79D81D58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29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D20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E3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D934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055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EDE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34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07E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957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A68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38147</w:t>
            </w:r>
          </w:p>
        </w:tc>
      </w:tr>
      <w:tr w:rsidR="0074662C" w:rsidRPr="0074662C" w14:paraId="6F50C51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0FB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47A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DAB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808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2B7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6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09B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05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502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358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F24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719502</w:t>
            </w:r>
          </w:p>
        </w:tc>
      </w:tr>
      <w:tr w:rsidR="0074662C" w:rsidRPr="0074662C" w14:paraId="2427088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584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29D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27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4E1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8F9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902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093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35C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144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F8F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215666</w:t>
            </w:r>
          </w:p>
        </w:tc>
      </w:tr>
      <w:tr w:rsidR="0074662C" w:rsidRPr="0074662C" w14:paraId="5A723906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687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D5E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B56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993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BAF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E76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835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10B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043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5D2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569769</w:t>
            </w:r>
          </w:p>
        </w:tc>
      </w:tr>
      <w:tr w:rsidR="0074662C" w:rsidRPr="0074662C" w14:paraId="3221730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962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4E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E8F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827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835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BEE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355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82F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233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CA5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382715</w:t>
            </w:r>
          </w:p>
        </w:tc>
      </w:tr>
      <w:tr w:rsidR="0074662C" w:rsidRPr="0074662C" w14:paraId="021396AA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C06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ED7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AA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165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9E8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B7B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10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18C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019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C18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154412</w:t>
            </w:r>
          </w:p>
        </w:tc>
      </w:tr>
      <w:tr w:rsidR="0074662C" w:rsidRPr="0074662C" w14:paraId="139F475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E84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3CB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5C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CD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455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CEC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7753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65E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207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9AD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664226</w:t>
            </w:r>
          </w:p>
        </w:tc>
      </w:tr>
      <w:tr w:rsidR="0074662C" w:rsidRPr="0074662C" w14:paraId="456E021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6FD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F45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320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2B9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E86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4E8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42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5BF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533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2B8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390497</w:t>
            </w:r>
          </w:p>
        </w:tc>
      </w:tr>
      <w:tr w:rsidR="0074662C" w:rsidRPr="0074662C" w14:paraId="7D1F6CF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14C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DDD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B99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4FC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B6E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75B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553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764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905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587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855858</w:t>
            </w:r>
          </w:p>
        </w:tc>
      </w:tr>
      <w:tr w:rsidR="0074662C" w:rsidRPr="0074662C" w14:paraId="5892063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6D5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D65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31C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64C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284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A4B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40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76F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058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B8F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97073</w:t>
            </w:r>
          </w:p>
        </w:tc>
      </w:tr>
      <w:tr w:rsidR="0074662C" w:rsidRPr="0074662C" w14:paraId="198F7446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FE5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BD0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8D5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DF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4A4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57B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85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E93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664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64A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4022803</w:t>
            </w:r>
          </w:p>
        </w:tc>
      </w:tr>
      <w:tr w:rsidR="0074662C" w:rsidRPr="0074662C" w14:paraId="2D2CDA8A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C1E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EB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69E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529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F64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BFD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45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378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097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23A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1771642</w:t>
            </w:r>
          </w:p>
        </w:tc>
      </w:tr>
      <w:tr w:rsidR="0074662C" w:rsidRPr="0074662C" w14:paraId="5E7BFBAB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4BB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A1C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953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8E4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D6E6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290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06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DF0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733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182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1414778</w:t>
            </w:r>
          </w:p>
        </w:tc>
      </w:tr>
      <w:tr w:rsidR="0074662C" w:rsidRPr="0074662C" w14:paraId="4FFDA699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5DE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E7D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1DA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A2F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2EB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A01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947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26A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955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03D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8617606</w:t>
            </w:r>
          </w:p>
        </w:tc>
      </w:tr>
      <w:tr w:rsidR="0074662C" w:rsidRPr="0074662C" w14:paraId="190892A3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078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7C5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F01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DF2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6AF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5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DF2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40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797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729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CC6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509664</w:t>
            </w:r>
          </w:p>
        </w:tc>
      </w:tr>
      <w:tr w:rsidR="0074662C" w:rsidRPr="0074662C" w14:paraId="13704D76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0D0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1C1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6D1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54E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456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DD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7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6D7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982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DBC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711434</w:t>
            </w:r>
          </w:p>
        </w:tc>
      </w:tr>
      <w:tr w:rsidR="0074662C" w:rsidRPr="0074662C" w14:paraId="032AFA7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076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301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B50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84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84A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E51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550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4E1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88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D04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7156699</w:t>
            </w:r>
          </w:p>
        </w:tc>
      </w:tr>
      <w:tr w:rsidR="0074662C" w:rsidRPr="0074662C" w14:paraId="4152226D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F71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lastRenderedPageBreak/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F2D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B7C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A05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03C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3A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96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775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397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179839</w:t>
            </w:r>
          </w:p>
        </w:tc>
      </w:tr>
      <w:tr w:rsidR="0074662C" w:rsidRPr="0074662C" w14:paraId="64D54E15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D04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62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603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5DC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34F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1FF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161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86A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00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1C5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694886</w:t>
            </w:r>
          </w:p>
        </w:tc>
      </w:tr>
      <w:tr w:rsidR="0074662C" w:rsidRPr="0074662C" w14:paraId="23115F9A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A3F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825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194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775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AB8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F537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35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1A1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10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CD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211558</w:t>
            </w:r>
          </w:p>
        </w:tc>
      </w:tr>
      <w:tr w:rsidR="0074662C" w:rsidRPr="0074662C" w14:paraId="69D8B2BB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84A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21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5F2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613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531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8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B0E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111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AC4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57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BF0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4542268</w:t>
            </w:r>
          </w:p>
        </w:tc>
      </w:tr>
      <w:tr w:rsidR="0074662C" w:rsidRPr="0074662C" w14:paraId="7660A0D8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171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B79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7EA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12E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FFC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CAB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823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618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073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E3D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690293</w:t>
            </w:r>
          </w:p>
        </w:tc>
      </w:tr>
      <w:tr w:rsidR="0074662C" w:rsidRPr="0074662C" w14:paraId="1651A7C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B01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LL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C8F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22B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8E4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A0B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AC0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294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713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326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1B9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429799</w:t>
            </w:r>
          </w:p>
        </w:tc>
      </w:tr>
      <w:tr w:rsidR="0074662C" w:rsidRPr="0074662C" w14:paraId="37952493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F5E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B5E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129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1DF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CCD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9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702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810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7C4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461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F13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690549</w:t>
            </w:r>
          </w:p>
        </w:tc>
      </w:tr>
      <w:tr w:rsidR="0074662C" w:rsidRPr="0074662C" w14:paraId="66D96049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3F5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D9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800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32A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288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E14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54082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9F9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768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D61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46714</w:t>
            </w:r>
          </w:p>
        </w:tc>
      </w:tr>
      <w:tr w:rsidR="0074662C" w:rsidRPr="0074662C" w14:paraId="4D7C6B6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BC8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778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627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68C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189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922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512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C39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28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BD5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257591</w:t>
            </w:r>
          </w:p>
        </w:tc>
      </w:tr>
      <w:tr w:rsidR="0074662C" w:rsidRPr="0074662C" w14:paraId="7FFC60E8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25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B42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747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1F8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E11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7DF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361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C51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155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264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071674</w:t>
            </w:r>
          </w:p>
        </w:tc>
      </w:tr>
      <w:tr w:rsidR="0074662C" w:rsidRPr="0074662C" w14:paraId="3AC99F9F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022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F1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FC8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CBD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E5A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BBA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89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43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782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3A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7331279</w:t>
            </w:r>
          </w:p>
        </w:tc>
      </w:tr>
      <w:tr w:rsidR="0074662C" w:rsidRPr="0074662C" w14:paraId="301DEB3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2AE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FCB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BF7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60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FCD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741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18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00A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11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069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643906</w:t>
            </w:r>
          </w:p>
        </w:tc>
      </w:tr>
      <w:tr w:rsidR="0074662C" w:rsidRPr="0074662C" w14:paraId="58C5295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552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64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09D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36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DB0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A77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29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E5A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54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654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786091</w:t>
            </w:r>
          </w:p>
        </w:tc>
      </w:tr>
      <w:tr w:rsidR="0074662C" w:rsidRPr="0074662C" w14:paraId="0AD121E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65D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765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D3D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6A7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54F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595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281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E40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36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D70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900105</w:t>
            </w:r>
          </w:p>
        </w:tc>
      </w:tr>
      <w:tr w:rsidR="0074662C" w:rsidRPr="0074662C" w14:paraId="2B3A2A9B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1CF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45A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4FF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96D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BE1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92D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13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A43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91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734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516657</w:t>
            </w:r>
          </w:p>
        </w:tc>
      </w:tr>
      <w:tr w:rsidR="0074662C" w:rsidRPr="0074662C" w14:paraId="545F3916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1D9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E7A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CBE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50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66E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218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734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223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603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5A7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493207</w:t>
            </w:r>
          </w:p>
        </w:tc>
      </w:tr>
      <w:tr w:rsidR="0074662C" w:rsidRPr="0074662C" w14:paraId="0DC6FCD2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90C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698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394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65C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8A5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2B2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4511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970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344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0C6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23598</w:t>
            </w:r>
          </w:p>
        </w:tc>
      </w:tr>
      <w:tr w:rsidR="0074662C" w:rsidRPr="0074662C" w14:paraId="66B53D6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2D7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BE1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921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E58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506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E87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4729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338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974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0C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78753</w:t>
            </w:r>
          </w:p>
        </w:tc>
      </w:tr>
      <w:tr w:rsidR="0074662C" w:rsidRPr="0074662C" w14:paraId="58B01DE6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15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C6D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B5E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FE9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A6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F7A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0130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53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070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30E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88679</w:t>
            </w:r>
          </w:p>
        </w:tc>
      </w:tr>
      <w:tr w:rsidR="0074662C" w:rsidRPr="0074662C" w14:paraId="3DB55D2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68B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503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05E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4F8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7A5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06B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566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9EE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F60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21124</w:t>
            </w:r>
          </w:p>
        </w:tc>
      </w:tr>
      <w:tr w:rsidR="0074662C" w:rsidRPr="0074662C" w14:paraId="10A7D929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1D3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4FD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3BE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FC3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B34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65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83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6C3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494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087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946689</w:t>
            </w:r>
          </w:p>
        </w:tc>
      </w:tr>
      <w:tr w:rsidR="0074662C" w:rsidRPr="0074662C" w14:paraId="6561DE9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793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91C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E5D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8C2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13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E60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204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B06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473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43D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730666</w:t>
            </w:r>
          </w:p>
        </w:tc>
      </w:tr>
      <w:tr w:rsidR="0074662C" w:rsidRPr="0074662C" w14:paraId="6F8824C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053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36B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0B7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923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6A5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A3D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18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E65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626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67C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260775</w:t>
            </w:r>
          </w:p>
        </w:tc>
      </w:tr>
      <w:tr w:rsidR="0074662C" w:rsidRPr="0074662C" w14:paraId="71A0575F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F89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8DE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B6B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100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A0F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845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282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ACF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490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2B6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2401271</w:t>
            </w:r>
          </w:p>
        </w:tc>
      </w:tr>
      <w:tr w:rsidR="0074662C" w:rsidRPr="0074662C" w14:paraId="0E31CC9A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0EA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D17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4B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665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3B5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B49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6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219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07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EAC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172818</w:t>
            </w:r>
          </w:p>
        </w:tc>
      </w:tr>
      <w:tr w:rsidR="0074662C" w:rsidRPr="0074662C" w14:paraId="1676C88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54A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2FF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1C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761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58A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C1B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942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EC3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3382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C62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584144</w:t>
            </w:r>
          </w:p>
        </w:tc>
      </w:tr>
      <w:tr w:rsidR="0074662C" w:rsidRPr="0074662C" w14:paraId="1C436E55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69C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9DF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B57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BBA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6BB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AC2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006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7D9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414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B0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957623</w:t>
            </w:r>
          </w:p>
        </w:tc>
      </w:tr>
      <w:tr w:rsidR="0074662C" w:rsidRPr="0074662C" w14:paraId="77EE8EA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1E3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37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A7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EDF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90D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A66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85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B9C6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727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DF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319611</w:t>
            </w:r>
          </w:p>
        </w:tc>
      </w:tr>
      <w:tr w:rsidR="0074662C" w:rsidRPr="0074662C" w14:paraId="1AD39AB5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FA5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F9B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524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FFC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3F8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B7E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3.459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BF5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3.2138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2D1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3.1398942</w:t>
            </w:r>
          </w:p>
        </w:tc>
      </w:tr>
      <w:tr w:rsidR="0074662C" w:rsidRPr="0074662C" w14:paraId="728E80A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27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A93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82D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056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4A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570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11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17F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408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F43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387523</w:t>
            </w:r>
          </w:p>
        </w:tc>
      </w:tr>
      <w:tr w:rsidR="0074662C" w:rsidRPr="0074662C" w14:paraId="33104A1B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B3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03B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E37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F6B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CA0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B48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7489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8EA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8213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9C0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026899</w:t>
            </w:r>
          </w:p>
        </w:tc>
      </w:tr>
      <w:tr w:rsidR="0074662C" w:rsidRPr="0074662C" w14:paraId="05F9DE18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11B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D8B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137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485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6E8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4E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807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8C5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46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C3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491288</w:t>
            </w:r>
          </w:p>
        </w:tc>
      </w:tr>
      <w:tr w:rsidR="0074662C" w:rsidRPr="0074662C" w14:paraId="248BEA25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02F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D6C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A7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FE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079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945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705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591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17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FF7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114503</w:t>
            </w:r>
          </w:p>
        </w:tc>
      </w:tr>
      <w:tr w:rsidR="0074662C" w:rsidRPr="0074662C" w14:paraId="4835A612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0A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5CB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B09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A86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5D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726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936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F20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247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904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9345999</w:t>
            </w:r>
          </w:p>
        </w:tc>
      </w:tr>
      <w:tr w:rsidR="0074662C" w:rsidRPr="0074662C" w14:paraId="1CA04D5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34C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4B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2B2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4D6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6B8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624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208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D20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10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8C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1536713</w:t>
            </w:r>
          </w:p>
        </w:tc>
      </w:tr>
      <w:tr w:rsidR="0074662C" w:rsidRPr="0074662C" w14:paraId="0FC29109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144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537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B3A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23C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09B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18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36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FF8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70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450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4306469</w:t>
            </w:r>
          </w:p>
        </w:tc>
      </w:tr>
      <w:tr w:rsidR="0074662C" w:rsidRPr="0074662C" w14:paraId="4C7BA61F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C0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156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D1D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C7E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C0B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C1A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986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862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505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23E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7932137</w:t>
            </w:r>
          </w:p>
        </w:tc>
      </w:tr>
      <w:tr w:rsidR="0074662C" w:rsidRPr="0074662C" w14:paraId="513CF20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E15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C4D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22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52E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0B6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C52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7524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7FF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165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260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5904362</w:t>
            </w:r>
          </w:p>
        </w:tc>
      </w:tr>
      <w:tr w:rsidR="0074662C" w:rsidRPr="0074662C" w14:paraId="771D111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F3D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286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617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E39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6ED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3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735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507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810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898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36C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1454861</w:t>
            </w:r>
          </w:p>
        </w:tc>
      </w:tr>
      <w:tr w:rsidR="0074662C" w:rsidRPr="0074662C" w14:paraId="36ED2C38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14D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B3D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B48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FAF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674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62A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293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C7C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0023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399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5112497</w:t>
            </w:r>
          </w:p>
        </w:tc>
      </w:tr>
      <w:tr w:rsidR="0074662C" w:rsidRPr="0074662C" w14:paraId="43B1CC93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FE4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C4BE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7E3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C3C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F9B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D44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9129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657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917696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4C3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6384987</w:t>
            </w:r>
          </w:p>
        </w:tc>
      </w:tr>
      <w:tr w:rsidR="0074662C" w:rsidRPr="0074662C" w14:paraId="020D23F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AB1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B67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E6C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F0D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BA8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C28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03162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87F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96115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AB9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88124113</w:t>
            </w:r>
          </w:p>
        </w:tc>
      </w:tr>
      <w:tr w:rsidR="0074662C" w:rsidRPr="0074662C" w14:paraId="107C75BE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D16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348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369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5D3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A63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CF1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8960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A54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2624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B12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3632938</w:t>
            </w:r>
          </w:p>
        </w:tc>
      </w:tr>
      <w:tr w:rsidR="0074662C" w:rsidRPr="0074662C" w14:paraId="529C468F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77C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lastRenderedPageBreak/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D32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15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55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545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BC5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915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1F8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698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958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306028</w:t>
            </w:r>
          </w:p>
        </w:tc>
      </w:tr>
      <w:tr w:rsidR="0074662C" w:rsidRPr="0074662C" w14:paraId="1B86D33E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8E8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316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29A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0C1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7DF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DA8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471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585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130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05B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344835</w:t>
            </w:r>
          </w:p>
        </w:tc>
      </w:tr>
      <w:tr w:rsidR="0074662C" w:rsidRPr="0074662C" w14:paraId="6363F32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CC0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CB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481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3D4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89A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F89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67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E86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505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CE4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345471</w:t>
            </w:r>
          </w:p>
        </w:tc>
      </w:tr>
      <w:tr w:rsidR="0074662C" w:rsidRPr="0074662C" w14:paraId="60FA945B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724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6D7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DC8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C5C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BE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20F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6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24E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681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DAE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839495</w:t>
            </w:r>
          </w:p>
        </w:tc>
      </w:tr>
      <w:tr w:rsidR="0074662C" w:rsidRPr="0074662C" w14:paraId="047367CB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27D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074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47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C18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9B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36C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223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97C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3037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FD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008765</w:t>
            </w:r>
          </w:p>
        </w:tc>
      </w:tr>
      <w:tr w:rsidR="0074662C" w:rsidRPr="0074662C" w14:paraId="5895109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201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F30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63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D27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59E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8BF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637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B61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544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245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416818</w:t>
            </w:r>
          </w:p>
        </w:tc>
      </w:tr>
      <w:tr w:rsidR="0074662C" w:rsidRPr="0074662C" w14:paraId="2CBCD623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64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E01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30E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86C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367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7FA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EC0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6135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29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686808</w:t>
            </w:r>
          </w:p>
        </w:tc>
      </w:tr>
      <w:tr w:rsidR="0074662C" w:rsidRPr="0074662C" w14:paraId="6A2C0116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451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961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D6A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962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BE77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C0BA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16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322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02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E16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796689</w:t>
            </w:r>
          </w:p>
        </w:tc>
      </w:tr>
      <w:tr w:rsidR="0074662C" w:rsidRPr="0074662C" w14:paraId="055C94EB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A63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C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CE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EC3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0F6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E3E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36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465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2B1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9551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22E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538572</w:t>
            </w:r>
          </w:p>
        </w:tc>
      </w:tr>
      <w:tr w:rsidR="0074662C" w:rsidRPr="0074662C" w14:paraId="55886B53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98F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7FB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7C7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65A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86A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6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CA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1992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CBC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582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35B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571951</w:t>
            </w:r>
          </w:p>
        </w:tc>
      </w:tr>
      <w:tr w:rsidR="0074662C" w:rsidRPr="0074662C" w14:paraId="4ECB42A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078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493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CE9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02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3F0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CC6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6411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811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236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907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6336174</w:t>
            </w:r>
          </w:p>
        </w:tc>
      </w:tr>
      <w:tr w:rsidR="0074662C" w:rsidRPr="0074662C" w14:paraId="04A994C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D0F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58F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F55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02F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CC8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D24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24107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C93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474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C0C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315435</w:t>
            </w:r>
          </w:p>
        </w:tc>
      </w:tr>
      <w:tr w:rsidR="0074662C" w:rsidRPr="0074662C" w14:paraId="6842397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22B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B0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EA4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BB1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DB2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A4A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137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94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16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CFA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4551</w:t>
            </w:r>
          </w:p>
        </w:tc>
      </w:tr>
      <w:tr w:rsidR="0074662C" w:rsidRPr="0074662C" w14:paraId="6BD99E1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2A1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7F1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660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F2B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2E5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A8B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3815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E1C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228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72F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12393</w:t>
            </w:r>
          </w:p>
        </w:tc>
      </w:tr>
      <w:tr w:rsidR="0074662C" w:rsidRPr="0074662C" w14:paraId="78C2A2D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E3D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06C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7E3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40C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C82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1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2A5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12875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938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723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80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531725</w:t>
            </w:r>
          </w:p>
        </w:tc>
      </w:tr>
      <w:tr w:rsidR="0074662C" w:rsidRPr="0074662C" w14:paraId="551114E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AD1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3F23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23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74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C6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EA8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280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4EC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3484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338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833574</w:t>
            </w:r>
          </w:p>
        </w:tc>
      </w:tr>
      <w:tr w:rsidR="0074662C" w:rsidRPr="0074662C" w14:paraId="6D894173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D0B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CE7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2D2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532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1AC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9BC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51494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310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72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95D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246377</w:t>
            </w:r>
          </w:p>
        </w:tc>
      </w:tr>
      <w:tr w:rsidR="0074662C" w:rsidRPr="0074662C" w14:paraId="23D4ECC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115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6CA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37E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CFC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76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390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01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A08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09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015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985282</w:t>
            </w:r>
          </w:p>
        </w:tc>
      </w:tr>
      <w:tr w:rsidR="0074662C" w:rsidRPr="0074662C" w14:paraId="31EB93B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488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9B5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129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680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86D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21A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0341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CFF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429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4D4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945907</w:t>
            </w:r>
          </w:p>
        </w:tc>
      </w:tr>
      <w:tr w:rsidR="0074662C" w:rsidRPr="0074662C" w14:paraId="48CBA5A7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2E0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304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6DF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33F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9C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1B1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3667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9D0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79908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9EB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1618454</w:t>
            </w:r>
          </w:p>
        </w:tc>
      </w:tr>
      <w:tr w:rsidR="0074662C" w:rsidRPr="0074662C" w14:paraId="5A94DCFF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2F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C72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1BC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724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E8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7FF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6514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6FF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071856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126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723468</w:t>
            </w:r>
          </w:p>
        </w:tc>
      </w:tr>
      <w:tr w:rsidR="0074662C" w:rsidRPr="0074662C" w14:paraId="4D78C9B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EB7B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7A64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38E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FAF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4DDC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AFD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253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2A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002778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81B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807304</w:t>
            </w:r>
          </w:p>
        </w:tc>
      </w:tr>
      <w:tr w:rsidR="0074662C" w:rsidRPr="0074662C" w14:paraId="12A5CA21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1D0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49B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F55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4BD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628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11A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496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94CB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29998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FB2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7390552</w:t>
            </w:r>
          </w:p>
        </w:tc>
      </w:tr>
      <w:tr w:rsidR="0074662C" w:rsidRPr="0074662C" w14:paraId="564B3E5E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246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E05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6BC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63F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32D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D41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4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77D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1.18818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FB6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118071</w:t>
            </w:r>
          </w:p>
        </w:tc>
      </w:tr>
      <w:tr w:rsidR="0074662C" w:rsidRPr="0074662C" w14:paraId="2D3ECB21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599D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7D00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663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4C6D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DEF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4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CB6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107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C79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246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D41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377743</w:t>
            </w:r>
          </w:p>
        </w:tc>
      </w:tr>
      <w:tr w:rsidR="0074662C" w:rsidRPr="0074662C" w14:paraId="44FB5914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DCE6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3FF2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8F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27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FD7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ABB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496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DA5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332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09C5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5501103</w:t>
            </w:r>
          </w:p>
        </w:tc>
      </w:tr>
      <w:tr w:rsidR="0074662C" w:rsidRPr="0074662C" w14:paraId="3801F233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6F27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2A7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2EB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6C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8A0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D7D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8678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BD13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967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72A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614552</w:t>
            </w:r>
          </w:p>
        </w:tc>
      </w:tr>
      <w:tr w:rsidR="0074662C" w:rsidRPr="0074662C" w14:paraId="6321DC5C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BE3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5EE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3CC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0FB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9C6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.6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C26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704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EE7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2192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FBE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4184032</w:t>
            </w:r>
          </w:p>
        </w:tc>
      </w:tr>
      <w:tr w:rsidR="0074662C" w:rsidRPr="0074662C" w14:paraId="6D4A73C8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D96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339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B1C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B80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6F6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F9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2949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6910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759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4DCD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07325445</w:t>
            </w:r>
          </w:p>
        </w:tc>
      </w:tr>
      <w:tr w:rsidR="0074662C" w:rsidRPr="0074662C" w14:paraId="2CB46D2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D04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147F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114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5D2F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C65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D19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6446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93E7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324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DD0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.54368326</w:t>
            </w:r>
          </w:p>
        </w:tc>
      </w:tr>
      <w:tr w:rsidR="0074662C" w:rsidRPr="0074662C" w14:paraId="18FB3D18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F0B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DF98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A3C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25A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81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E716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3651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EA7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0.17353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F4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0.73793625</w:t>
            </w:r>
          </w:p>
        </w:tc>
      </w:tr>
      <w:tr w:rsidR="0074662C" w:rsidRPr="0074662C" w14:paraId="66D47FA0" w14:textId="77777777" w:rsidTr="0074662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602AA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R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1262C" w14:textId="77777777" w:rsidR="0074662C" w:rsidRPr="0074662C" w:rsidRDefault="0074662C" w:rsidP="007466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Neighborho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24DE8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BB02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A3424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EF895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9813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4C1C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114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BC229" w14:textId="77777777" w:rsidR="0074662C" w:rsidRPr="0074662C" w:rsidRDefault="0074662C" w:rsidP="007466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</w:pPr>
            <w:r w:rsidRPr="007466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CL"/>
              </w:rPr>
              <w:t>-2.04899343</w:t>
            </w:r>
          </w:p>
        </w:tc>
      </w:tr>
    </w:tbl>
    <w:p w14:paraId="653F1A7B" w14:textId="77777777" w:rsidR="0074662C" w:rsidRPr="0074662C" w:rsidRDefault="0074662C">
      <w:pPr>
        <w:rPr>
          <w:lang w:val="en-US"/>
        </w:rPr>
      </w:pPr>
    </w:p>
    <w:sectPr w:rsidR="0074662C" w:rsidRPr="007466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a0dsttk29eatexpxopf5szrxdz2rtprrvx&quot;&gt;PAPER DANNY-Converted&lt;record-ids&gt;&lt;item&gt;619&lt;/item&gt;&lt;item&gt;1462&lt;/item&gt;&lt;item&gt;1503&lt;/item&gt;&lt;item&gt;1521&lt;/item&gt;&lt;item&gt;1556&lt;/item&gt;&lt;item&gt;1593&lt;/item&gt;&lt;item&gt;1595&lt;/item&gt;&lt;item&gt;1626&lt;/item&gt;&lt;item&gt;1634&lt;/item&gt;&lt;item&gt;1638&lt;/item&gt;&lt;item&gt;1646&lt;/item&gt;&lt;item&gt;1657&lt;/item&gt;&lt;item&gt;1660&lt;/item&gt;&lt;item&gt;1665&lt;/item&gt;&lt;item&gt;1670&lt;/item&gt;&lt;item&gt;1671&lt;/item&gt;&lt;item&gt;1672&lt;/item&gt;&lt;item&gt;1674&lt;/item&gt;&lt;item&gt;1675&lt;/item&gt;&lt;item&gt;1677&lt;/item&gt;&lt;item&gt;1678&lt;/item&gt;&lt;item&gt;1687&lt;/item&gt;&lt;item&gt;1688&lt;/item&gt;&lt;item&gt;1690&lt;/item&gt;&lt;/record-ids&gt;&lt;/item&gt;&lt;/Libraries&gt;"/>
  </w:docVars>
  <w:rsids>
    <w:rsidRoot w:val="000C0BD8"/>
    <w:rsid w:val="00021496"/>
    <w:rsid w:val="000431D8"/>
    <w:rsid w:val="000C0BD8"/>
    <w:rsid w:val="00167009"/>
    <w:rsid w:val="00294561"/>
    <w:rsid w:val="003F56E6"/>
    <w:rsid w:val="0044588B"/>
    <w:rsid w:val="0074662C"/>
    <w:rsid w:val="008010FE"/>
    <w:rsid w:val="00872387"/>
    <w:rsid w:val="009F5621"/>
    <w:rsid w:val="00AC3B31"/>
    <w:rsid w:val="00D06EC3"/>
    <w:rsid w:val="00D11FF4"/>
    <w:rsid w:val="00F61055"/>
    <w:rsid w:val="00FA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59C9DE"/>
  <w15:chartTrackingRefBased/>
  <w15:docId w15:val="{3DFCF381-E71B-49DC-879F-306786887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62C"/>
    <w:rPr>
      <w:lang w:val="es-MX"/>
    </w:rPr>
  </w:style>
  <w:style w:type="paragraph" w:styleId="Ttulo1">
    <w:name w:val="heading 1"/>
    <w:basedOn w:val="Normal"/>
    <w:next w:val="Normal"/>
    <w:link w:val="Ttulo1Car"/>
    <w:uiPriority w:val="9"/>
    <w:qFormat/>
    <w:rsid w:val="00872387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C0BD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C0BD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C0BD8"/>
    <w:rPr>
      <w:sz w:val="20"/>
      <w:szCs w:val="20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F562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5621"/>
    <w:rPr>
      <w:rFonts w:ascii="Times New Roman" w:hAnsi="Times New Roman" w:cs="Times New Roman"/>
      <w:sz w:val="18"/>
      <w:szCs w:val="18"/>
      <w:lang w:val="es-MX"/>
    </w:rPr>
  </w:style>
  <w:style w:type="paragraph" w:styleId="Revisin">
    <w:name w:val="Revision"/>
    <w:hidden/>
    <w:uiPriority w:val="99"/>
    <w:semiHidden/>
    <w:rsid w:val="00167009"/>
    <w:pPr>
      <w:spacing w:after="0" w:line="240" w:lineRule="auto"/>
    </w:pPr>
    <w:rPr>
      <w:lang w:val="es-MX"/>
    </w:rPr>
  </w:style>
  <w:style w:type="paragraph" w:customStyle="1" w:styleId="EndNoteBibliographyTitle">
    <w:name w:val="EndNote Bibliography Title"/>
    <w:basedOn w:val="Normal"/>
    <w:link w:val="EndNoteBibliographyTitleCar"/>
    <w:rsid w:val="0016700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16700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6700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67009"/>
    <w:rPr>
      <w:rFonts w:ascii="Calibri" w:hAnsi="Calibri" w:cs="Calibri"/>
      <w:noProof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87238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ru-RU"/>
    </w:rPr>
  </w:style>
  <w:style w:type="character" w:styleId="Hipervnculo">
    <w:name w:val="Hyperlink"/>
    <w:basedOn w:val="Fuentedeprrafopredeter"/>
    <w:uiPriority w:val="99"/>
    <w:semiHidden/>
    <w:unhideWhenUsed/>
    <w:rsid w:val="0074662C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4662C"/>
    <w:rPr>
      <w:color w:val="954F72"/>
      <w:u w:val="single"/>
    </w:rPr>
  </w:style>
  <w:style w:type="paragraph" w:customStyle="1" w:styleId="msonormal0">
    <w:name w:val="msonormal"/>
    <w:basedOn w:val="Normal"/>
    <w:rsid w:val="00746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paragraph" w:customStyle="1" w:styleId="xl65">
    <w:name w:val="xl65"/>
    <w:basedOn w:val="Normal"/>
    <w:rsid w:val="0074662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CL" w:eastAsia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8F144B-71FC-4DCA-9F8A-43A663288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9</Pages>
  <Words>1637</Words>
  <Characters>10395</Characters>
  <Application>Microsoft Office Word</Application>
  <DocSecurity>0</DocSecurity>
  <Lines>1492</Lines>
  <Paragraphs>1300</Paragraphs>
  <ScaleCrop>false</ScaleCrop>
  <Company/>
  <LinksUpToDate>false</LinksUpToDate>
  <CharactersWithSpaces>10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Carvajal</dc:creator>
  <cp:keywords/>
  <dc:description/>
  <cp:lastModifiedBy>Danny Carvajal</cp:lastModifiedBy>
  <cp:revision>6</cp:revision>
  <dcterms:created xsi:type="dcterms:W3CDTF">2023-09-05T21:43:00Z</dcterms:created>
  <dcterms:modified xsi:type="dcterms:W3CDTF">2023-11-13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fa01f5c5046bdb51fa1b405847fee2d57e7c908b09579c817352d7e92a90e8</vt:lpwstr>
  </property>
</Properties>
</file>